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Source Serif Pro;Times New Roman" w:hAnsi="Source Serif Pro;Times New Roman" w:eastAsia="Times New Roman" w:cs="Source Serif Pro;Times New Roman"/>
          <w:sz w:val="24"/>
          <w:szCs w:val="24"/>
        </w:rPr>
      </w:pPr>
      <w:r>
        <w:rPr>
          <w:rFonts w:eastAsia="Times New Roman" w:cs="Source Serif Pro;Times New Roman" w:ascii="Source Serif Pro;Times New Roman" w:hAnsi="Source Serif Pro;Times New Roman"/>
          <w:sz w:val="24"/>
          <w:szCs w:val="24"/>
        </w:rPr>
      </w:r>
    </w:p>
    <w:tbl>
      <w:tblPr>
        <w:tblW w:w="9360" w:type="dxa"/>
        <w:jc w:val="left"/>
        <w:tblInd w:w="-11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1366"/>
        <w:gridCol w:w="1367"/>
        <w:gridCol w:w="953"/>
        <w:gridCol w:w="953"/>
        <w:gridCol w:w="981"/>
        <w:gridCol w:w="981"/>
        <w:gridCol w:w="690"/>
        <w:gridCol w:w="690"/>
        <w:gridCol w:w="1379"/>
      </w:tblGrid>
      <w:tr>
        <w:trPr>
          <w:trHeight w:val="420" w:hRule="atLeast"/>
        </w:trPr>
        <w:tc>
          <w:tcPr>
            <w:tcW w:w="1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ource Serif Pro;Times New Roman" w:hAnsi="Source Serif Pro;Times New Roman" w:eastAsia="Times New Roman" w:cs="Source Serif Pro;Times New Roman"/>
                <w:sz w:val="24"/>
                <w:szCs w:val="24"/>
              </w:rPr>
            </w:pPr>
            <w:r>
              <w:rPr>
                <w:rFonts w:eastAsia="Times New Roman" w:cs="Source Serif Pro;Times New Roman" w:ascii="Source Serif Pro;Times New Roman" w:hAnsi="Source Serif Pro;Times New Roman"/>
                <w:sz w:val="24"/>
                <w:szCs w:val="24"/>
              </w:rPr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Source Serif Pro;Times New Roman" w:hAnsi="Source Serif Pro;Times New Roman" w:eastAsia="Times New Roman" w:cs="Source Serif Pro;Times New Roman"/>
                <w:sz w:val="24"/>
                <w:szCs w:val="24"/>
              </w:rPr>
            </w:pPr>
            <w:r>
              <w:rPr>
                <w:rFonts w:eastAsia="Times New Roman" w:cs="Source Serif Pro;Times New Roman" w:ascii="Source Serif Pro;Times New Roman" w:hAnsi="Source Serif Pro;Times New Roman"/>
                <w:b/>
                <w:bCs/>
                <w:color w:val="000000"/>
              </w:rPr>
              <w:t>All BMIs</w:t>
            </w:r>
          </w:p>
        </w:tc>
        <w:tc>
          <w:tcPr>
            <w:tcW w:w="190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Source Serif Pro;Times New Roman" w:hAnsi="Source Serif Pro;Times New Roman" w:eastAsia="Times New Roman" w:cs="Source Serif Pro;Times New Roman"/>
                <w:sz w:val="24"/>
                <w:szCs w:val="24"/>
              </w:rPr>
            </w:pPr>
            <w:r>
              <w:rPr>
                <w:rFonts w:eastAsia="Times New Roman" w:cs="Source Serif Pro;Times New Roman" w:ascii="Source Serif Pro;Times New Roman" w:hAnsi="Source Serif Pro;Times New Roman"/>
                <w:b/>
                <w:bCs/>
                <w:color w:val="000000"/>
              </w:rPr>
              <w:t>Low overweigh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Source Serif Pro;Times New Roman" w:hAnsi="Source Serif Pro;Times New Roman" w:eastAsia="Times New Roman" w:cs="Source Serif Pro;Times New Roman"/>
                <w:sz w:val="24"/>
                <w:szCs w:val="24"/>
              </w:rPr>
            </w:pPr>
            <w:r>
              <w:rPr>
                <w:rFonts w:eastAsia="Times New Roman" w:cs="Source Serif Pro;Times New Roman" w:ascii="Source Serif Pro;Times New Roman" w:hAnsi="Source Serif Pro;Times New Roman"/>
                <w:b/>
                <w:bCs/>
                <w:color w:val="000000"/>
              </w:rPr>
              <w:t>(BMI ≥ 25)</w:t>
            </w:r>
          </w:p>
        </w:tc>
        <w:tc>
          <w:tcPr>
            <w:tcW w:w="196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Source Serif Pro;Times New Roman" w:hAnsi="Source Serif Pro;Times New Roman" w:eastAsia="Times New Roman" w:cs="Source Serif Pro;Times New Roman"/>
                <w:sz w:val="24"/>
                <w:szCs w:val="24"/>
              </w:rPr>
            </w:pPr>
            <w:r>
              <w:rPr>
                <w:rFonts w:eastAsia="Times New Roman" w:cs="Source Serif Pro;Times New Roman" w:ascii="Source Serif Pro;Times New Roman" w:hAnsi="Source Serif Pro;Times New Roman"/>
                <w:b/>
                <w:bCs/>
                <w:color w:val="000000"/>
              </w:rPr>
              <w:t>High overweigh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Source Serif Pro;Times New Roman" w:hAnsi="Source Serif Pro;Times New Roman" w:eastAsia="Times New Roman" w:cs="Source Serif Pro;Times New Roman"/>
                <w:sz w:val="24"/>
                <w:szCs w:val="24"/>
              </w:rPr>
            </w:pPr>
            <w:r>
              <w:rPr>
                <w:rFonts w:eastAsia="Times New Roman" w:cs="Source Serif Pro;Times New Roman" w:ascii="Source Serif Pro;Times New Roman" w:hAnsi="Source Serif Pro;Times New Roman"/>
                <w:b/>
                <w:bCs/>
                <w:color w:val="000000"/>
              </w:rPr>
              <w:t>(BMI ≥ 27.5)</w:t>
            </w:r>
          </w:p>
        </w:tc>
        <w:tc>
          <w:tcPr>
            <w:tcW w:w="13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Source Serif Pro;Times New Roman" w:hAnsi="Source Serif Pro;Times New Roman" w:eastAsia="Times New Roman" w:cs="Source Serif Pro;Times New Roman"/>
                <w:b/>
                <w:b/>
                <w:bCs/>
                <w:color w:val="000000"/>
              </w:rPr>
            </w:pPr>
            <w:r>
              <w:rPr>
                <w:rFonts w:eastAsia="Times New Roman" w:cs="Source Serif Pro;Times New Roman" w:ascii="Source Serif Pro;Times New Roman" w:hAnsi="Source Serif Pro;Times New Roman"/>
                <w:b/>
                <w:bCs/>
                <w:color w:val="000000"/>
              </w:rPr>
              <w:t xml:space="preserve">Low obese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Source Serif Pro;Times New Roman" w:hAnsi="Source Serif Pro;Times New Roman" w:eastAsia="Times New Roman" w:cs="Source Serif Pro;Times New Roman"/>
                <w:sz w:val="24"/>
                <w:szCs w:val="24"/>
              </w:rPr>
            </w:pPr>
            <w:r>
              <w:rPr>
                <w:rFonts w:eastAsia="Times New Roman" w:cs="Source Serif Pro;Times New Roman" w:ascii="Source Serif Pro;Times New Roman" w:hAnsi="Source Serif Pro;Times New Roman"/>
                <w:b/>
                <w:bCs/>
                <w:color w:val="000000"/>
              </w:rPr>
              <w:t>(BMI ≥ 30)</w:t>
            </w:r>
          </w:p>
        </w:tc>
        <w:tc>
          <w:tcPr>
            <w:tcW w:w="1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Source Serif Pro;Times New Roman" w:hAnsi="Source Serif Pro;Times New Roman" w:eastAsia="Times New Roman" w:cs="Source Serif Pro;Times New Roman"/>
                <w:sz w:val="24"/>
                <w:szCs w:val="24"/>
              </w:rPr>
            </w:pPr>
            <w:r>
              <w:rPr>
                <w:rFonts w:eastAsia="Times New Roman" w:cs="Source Serif Pro;Times New Roman" w:ascii="Source Serif Pro;Times New Roman" w:hAnsi="Source Serif Pro;Times New Roman"/>
                <w:b/>
                <w:bCs/>
                <w:color w:val="000000"/>
              </w:rPr>
              <w:t>High obe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Source Serif Pro;Times New Roman" w:hAnsi="Source Serif Pro;Times New Roman" w:eastAsia="Times New Roman" w:cs="Source Serif Pro;Times New Roman"/>
                <w:sz w:val="24"/>
                <w:szCs w:val="24"/>
              </w:rPr>
            </w:pPr>
            <w:r>
              <w:rPr>
                <w:rFonts w:eastAsia="Times New Roman" w:cs="Source Serif Pro;Times New Roman" w:ascii="Source Serif Pro;Times New Roman" w:hAnsi="Source Serif Pro;Times New Roman"/>
                <w:b/>
                <w:bCs/>
                <w:color w:val="000000"/>
              </w:rPr>
              <w:t>(BMI ≥ 35)</w:t>
            </w:r>
          </w:p>
        </w:tc>
      </w:tr>
      <w:tr>
        <w:trPr>
          <w:trHeight w:val="420" w:hRule="atLeast"/>
        </w:trPr>
        <w:tc>
          <w:tcPr>
            <w:tcW w:w="1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Source Serif Pro;Times New Roman" w:hAnsi="Source Serif Pro;Times New Roman" w:eastAsia="Times New Roman" w:cs="Source Serif Pro;Times New Roman"/>
                <w:sz w:val="24"/>
                <w:szCs w:val="24"/>
              </w:rPr>
            </w:pPr>
            <w:r>
              <w:rPr>
                <w:rFonts w:eastAsia="Times New Roman" w:cs="Source Serif Pro;Times New Roman" w:ascii="Source Serif Pro;Times New Roman" w:hAnsi="Source Serif Pro;Times New Roman"/>
                <w:b/>
                <w:bCs/>
                <w:color w:val="000000"/>
              </w:rPr>
              <w:t>Prevalence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Source Serif Pro;Times New Roman" w:hAnsi="Source Serif Pro;Times New Roman" w:eastAsia="Times New Roman" w:cs="Source Serif Pro;Times New Roman"/>
                <w:sz w:val="24"/>
                <w:szCs w:val="24"/>
              </w:rPr>
            </w:pPr>
            <w:r>
              <w:rPr>
                <w:rFonts w:eastAsia="Times New Roman" w:cs="Source Serif Pro;Times New Roman" w:ascii="Source Serif Pro;Times New Roman" w:hAnsi="Source Serif Pro;Times New Roman"/>
                <w:color w:val="000000"/>
              </w:rPr>
              <w:t>1.3%</w:t>
            </w:r>
          </w:p>
        </w:tc>
        <w:tc>
          <w:tcPr>
            <w:tcW w:w="190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Source Serif Pro;Times New Roman" w:hAnsi="Source Serif Pro;Times New Roman" w:eastAsia="Times New Roman" w:cs="Source Serif Pro;Times New Roman"/>
                <w:sz w:val="24"/>
                <w:szCs w:val="24"/>
              </w:rPr>
            </w:pPr>
            <w:r>
              <w:rPr>
                <w:rFonts w:eastAsia="Times New Roman" w:cs="Source Serif Pro;Times New Roman" w:ascii="Source Serif Pro;Times New Roman" w:hAnsi="Source Serif Pro;Times New Roman"/>
                <w:color w:val="000000"/>
              </w:rPr>
              <w:t>2.6%</w:t>
            </w:r>
          </w:p>
        </w:tc>
        <w:tc>
          <w:tcPr>
            <w:tcW w:w="196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Source Serif Pro;Times New Roman" w:hAnsi="Source Serif Pro;Times New Roman" w:eastAsia="Times New Roman" w:cs="Source Serif Pro;Times New Roman"/>
                <w:sz w:val="24"/>
                <w:szCs w:val="24"/>
              </w:rPr>
            </w:pPr>
            <w:r>
              <w:rPr>
                <w:rFonts w:eastAsia="Times New Roman" w:cs="Source Serif Pro;Times New Roman" w:ascii="Source Serif Pro;Times New Roman" w:hAnsi="Source Serif Pro;Times New Roman"/>
                <w:color w:val="000000"/>
              </w:rPr>
              <w:t>5.2%</w:t>
            </w:r>
          </w:p>
        </w:tc>
        <w:tc>
          <w:tcPr>
            <w:tcW w:w="13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Source Serif Pro;Times New Roman" w:hAnsi="Source Serif Pro;Times New Roman" w:eastAsia="Times New Roman" w:cs="Source Serif Pro;Times New Roman"/>
                <w:sz w:val="24"/>
                <w:szCs w:val="24"/>
              </w:rPr>
            </w:pPr>
            <w:r>
              <w:rPr>
                <w:rFonts w:eastAsia="Times New Roman" w:cs="Source Serif Pro;Times New Roman" w:ascii="Source Serif Pro;Times New Roman" w:hAnsi="Source Serif Pro;Times New Roman"/>
                <w:color w:val="000000"/>
              </w:rPr>
              <w:t>9.8%</w:t>
            </w:r>
          </w:p>
        </w:tc>
        <w:tc>
          <w:tcPr>
            <w:tcW w:w="1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Source Serif Pro;Times New Roman" w:hAnsi="Source Serif Pro;Times New Roman" w:eastAsia="Times New Roman" w:cs="Source Serif Pro;Times New Roman"/>
                <w:sz w:val="24"/>
                <w:szCs w:val="24"/>
              </w:rPr>
            </w:pPr>
            <w:r>
              <w:rPr>
                <w:rFonts w:eastAsia="Times New Roman" w:cs="Source Serif Pro;Times New Roman" w:ascii="Source Serif Pro;Times New Roman" w:hAnsi="Source Serif Pro;Times New Roman"/>
                <w:color w:val="000000"/>
              </w:rPr>
              <w:t>21.1%</w:t>
            </w:r>
          </w:p>
        </w:tc>
      </w:tr>
      <w:tr>
        <w:trPr>
          <w:trHeight w:val="420" w:hRule="atLeast"/>
        </w:trPr>
        <w:tc>
          <w:tcPr>
            <w:tcW w:w="1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Source Serif Pro;Times New Roman" w:hAnsi="Source Serif Pro;Times New Roman" w:eastAsia="Times New Roman" w:cs="Source Serif Pro;Times New Roman"/>
                <w:sz w:val="24"/>
                <w:szCs w:val="24"/>
              </w:rPr>
            </w:pPr>
            <w:r>
              <w:rPr>
                <w:rFonts w:eastAsia="Times New Roman" w:cs="Source Serif Pro;Times New Roman" w:ascii="Source Serif Pro;Times New Roman" w:hAnsi="Source Serif Pro;Times New Roman"/>
                <w:b/>
                <w:bCs/>
                <w:color w:val="000000"/>
              </w:rPr>
              <w:t>Odds ratio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Source Serif Pro;Times New Roman" w:hAnsi="Source Serif Pro;Times New Roman" w:eastAsia="Times New Roman" w:cs="Source Serif Pro;Times New Roman"/>
                <w:color w:val="000000"/>
              </w:rPr>
            </w:pPr>
            <w:r>
              <w:rPr>
                <w:rFonts w:eastAsia="Times New Roman" w:cs="Source Serif Pro;Times New Roman" w:ascii="Source Serif Pro;Times New Roman" w:hAnsi="Source Serif Pro;Times New Roman"/>
                <w:color w:val="000000"/>
              </w:rPr>
              <w:t xml:space="preserve">1.3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Source Serif Pro;Times New Roman" w:hAnsi="Source Serif Pro;Times New Roman" w:eastAsia="Times New Roman" w:cs="Source Serif Pro;Times New Roman"/>
                <w:sz w:val="24"/>
                <w:szCs w:val="24"/>
              </w:rPr>
            </w:pPr>
            <w:r>
              <w:rPr>
                <w:rFonts w:eastAsia="Times New Roman" w:cs="Source Serif Pro;Times New Roman" w:ascii="Source Serif Pro;Times New Roman" w:hAnsi="Source Serif Pro;Times New Roman"/>
                <w:color w:val="000000"/>
              </w:rPr>
              <w:t>[1.11, 1.53]</w:t>
            </w:r>
          </w:p>
        </w:tc>
        <w:tc>
          <w:tcPr>
            <w:tcW w:w="190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Source Serif Pro;Times New Roman" w:hAnsi="Source Serif Pro;Times New Roman" w:eastAsia="Times New Roman" w:cs="Source Serif Pro;Times New Roman"/>
                <w:color w:val="000000"/>
              </w:rPr>
            </w:pPr>
            <w:r>
              <w:rPr>
                <w:rFonts w:eastAsia="Times New Roman" w:cs="Source Serif Pro;Times New Roman" w:ascii="Source Serif Pro;Times New Roman" w:hAnsi="Source Serif Pro;Times New Roman"/>
                <w:color w:val="000000"/>
              </w:rPr>
              <w:t xml:space="preserve">1.4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Source Serif Pro;Times New Roman" w:hAnsi="Source Serif Pro;Times New Roman" w:eastAsia="Times New Roman" w:cs="Source Serif Pro;Times New Roman"/>
                <w:sz w:val="24"/>
                <w:szCs w:val="24"/>
              </w:rPr>
            </w:pPr>
            <w:r>
              <w:rPr>
                <w:rFonts w:eastAsia="Times New Roman" w:cs="Source Serif Pro;Times New Roman" w:ascii="Source Serif Pro;Times New Roman" w:hAnsi="Source Serif Pro;Times New Roman"/>
                <w:color w:val="000000"/>
              </w:rPr>
              <w:t>[1.31, 1.59]</w:t>
            </w:r>
          </w:p>
        </w:tc>
        <w:tc>
          <w:tcPr>
            <w:tcW w:w="196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Source Serif Pro;Times New Roman" w:hAnsi="Source Serif Pro;Times New Roman" w:eastAsia="Times New Roman" w:cs="Source Serif Pro;Times New Roman"/>
                <w:color w:val="000000"/>
              </w:rPr>
            </w:pPr>
            <w:r>
              <w:rPr>
                <w:rFonts w:eastAsia="Times New Roman" w:cs="Source Serif Pro;Times New Roman" w:ascii="Source Serif Pro;Times New Roman" w:hAnsi="Source Serif Pro;Times New Roman"/>
                <w:color w:val="000000"/>
              </w:rPr>
              <w:t xml:space="preserve">1.3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Source Serif Pro;Times New Roman" w:hAnsi="Source Serif Pro;Times New Roman" w:eastAsia="Times New Roman" w:cs="Source Serif Pro;Times New Roman"/>
                <w:sz w:val="24"/>
                <w:szCs w:val="24"/>
              </w:rPr>
            </w:pPr>
            <w:r>
              <w:rPr>
                <w:rFonts w:eastAsia="Times New Roman" w:cs="Source Serif Pro;Times New Roman" w:ascii="Source Serif Pro;Times New Roman" w:hAnsi="Source Serif Pro;Times New Roman"/>
                <w:color w:val="000000"/>
              </w:rPr>
              <w:t>[1.23, 1.43]</w:t>
            </w:r>
          </w:p>
        </w:tc>
        <w:tc>
          <w:tcPr>
            <w:tcW w:w="13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Source Serif Pro;Times New Roman" w:hAnsi="Source Serif Pro;Times New Roman" w:eastAsia="Times New Roman" w:cs="Source Serif Pro;Times New Roman"/>
                <w:color w:val="000000"/>
              </w:rPr>
            </w:pPr>
            <w:r>
              <w:rPr>
                <w:rFonts w:eastAsia="Times New Roman" w:cs="Source Serif Pro;Times New Roman" w:ascii="Source Serif Pro;Times New Roman" w:hAnsi="Source Serif Pro;Times New Roman"/>
                <w:color w:val="000000"/>
              </w:rPr>
              <w:t xml:space="preserve">1.38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Source Serif Pro;Times New Roman" w:hAnsi="Source Serif Pro;Times New Roman" w:eastAsia="Times New Roman" w:cs="Source Serif Pro;Times New Roman"/>
                <w:sz w:val="24"/>
                <w:szCs w:val="24"/>
              </w:rPr>
            </w:pPr>
            <w:r>
              <w:rPr>
                <w:rFonts w:eastAsia="Times New Roman" w:cs="Source Serif Pro;Times New Roman" w:ascii="Source Serif Pro;Times New Roman" w:hAnsi="Source Serif Pro;Times New Roman"/>
                <w:color w:val="000000"/>
              </w:rPr>
              <w:t>[1.29, 1.47]</w:t>
            </w:r>
          </w:p>
        </w:tc>
        <w:tc>
          <w:tcPr>
            <w:tcW w:w="1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Source Serif Pro;Times New Roman" w:hAnsi="Source Serif Pro;Times New Roman" w:eastAsia="Times New Roman" w:cs="Source Serif Pro;Times New Roman"/>
                <w:color w:val="000000"/>
              </w:rPr>
            </w:pPr>
            <w:r>
              <w:rPr>
                <w:rFonts w:eastAsia="Times New Roman" w:cs="Source Serif Pro;Times New Roman" w:ascii="Source Serif Pro;Times New Roman" w:hAnsi="Source Serif Pro;Times New Roman"/>
                <w:color w:val="000000"/>
              </w:rPr>
              <w:t xml:space="preserve">1.1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Source Serif Pro;Times New Roman" w:hAnsi="Source Serif Pro;Times New Roman" w:eastAsia="Times New Roman" w:cs="Source Serif Pro;Times New Roman"/>
                <w:sz w:val="24"/>
                <w:szCs w:val="24"/>
              </w:rPr>
            </w:pPr>
            <w:r>
              <w:rPr>
                <w:rFonts w:eastAsia="Times New Roman" w:cs="Source Serif Pro;Times New Roman" w:ascii="Source Serif Pro;Times New Roman" w:hAnsi="Source Serif Pro;Times New Roman"/>
                <w:color w:val="000000"/>
              </w:rPr>
              <w:t>[1.05, 1.21]</w:t>
            </w:r>
          </w:p>
        </w:tc>
      </w:tr>
      <w:tr>
        <w:trPr>
          <w:trHeight w:val="420" w:hRule="atLeast"/>
        </w:trPr>
        <w:tc>
          <w:tcPr>
            <w:tcW w:w="1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Source Serif Pro;Times New Roman" w:hAnsi="Source Serif Pro;Times New Roman" w:eastAsia="Times New Roman" w:cs="Source Serif Pro;Times New Roman"/>
                <w:sz w:val="24"/>
                <w:szCs w:val="24"/>
              </w:rPr>
            </w:pPr>
            <w:r>
              <w:rPr>
                <w:rFonts w:eastAsia="Times New Roman" w:cs="Source Serif Pro;Times New Roman" w:ascii="Source Serif Pro;Times New Roman" w:hAnsi="Source Serif Pro;Times New Roman"/>
                <w:b/>
                <w:bCs/>
                <w:color w:val="000000"/>
              </w:rPr>
              <w:t>p</w:t>
            </w:r>
          </w:p>
        </w:tc>
        <w:tc>
          <w:tcPr>
            <w:tcW w:w="23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Source Serif Pro;Times New Roman" w:hAnsi="Source Serif Pro;Times New Roman" w:eastAsia="Times New Roman" w:cs="Source Serif Pro;Times New Roman"/>
                <w:sz w:val="24"/>
                <w:szCs w:val="24"/>
              </w:rPr>
            </w:pPr>
            <w:r>
              <w:rPr>
                <w:rFonts w:eastAsia="Times New Roman" w:cs="Source Serif Pro;Times New Roman" w:ascii="Source Serif Pro;Times New Roman" w:hAnsi="Source Serif Pro;Times New Roman"/>
                <w:color w:val="000000"/>
              </w:rPr>
              <w:t>0.3</w:t>
            </w:r>
          </w:p>
        </w:tc>
        <w:tc>
          <w:tcPr>
            <w:tcW w:w="193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Source Serif Pro;Times New Roman" w:hAnsi="Source Serif Pro;Times New Roman" w:eastAsia="Times New Roman" w:cs="Source Serif Pro;Times New Roman"/>
                <w:sz w:val="24"/>
                <w:szCs w:val="24"/>
              </w:rPr>
            </w:pPr>
            <w:r>
              <w:rPr>
                <w:rFonts w:eastAsia="Times New Roman" w:cs="Source Serif Pro;Times New Roman" w:ascii="Source Serif Pro;Times New Roman" w:hAnsi="Source Serif Pro;Times New Roman"/>
                <w:color w:val="000000"/>
              </w:rPr>
              <w:t>0.18</w:t>
            </w:r>
          </w:p>
        </w:tc>
        <w:tc>
          <w:tcPr>
            <w:tcW w:w="167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Source Serif Pro;Times New Roman" w:hAnsi="Source Serif Pro;Times New Roman" w:eastAsia="Times New Roman" w:cs="Source Serif Pro;Times New Roman"/>
                <w:sz w:val="24"/>
                <w:szCs w:val="24"/>
              </w:rPr>
            </w:pPr>
            <w:r>
              <w:rPr>
                <w:rFonts w:eastAsia="Times New Roman" w:cs="Source Serif Pro;Times New Roman" w:ascii="Source Serif Pro;Times New Roman" w:hAnsi="Source Serif Pro;Times New Roman"/>
                <w:color w:val="000000"/>
              </w:rPr>
              <w:t>0.44</w:t>
            </w:r>
          </w:p>
        </w:tc>
        <w:tc>
          <w:tcPr>
            <w:tcW w:w="206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Source Serif Pro;Times New Roman" w:hAnsi="Source Serif Pro;Times New Roman" w:eastAsia="Times New Roman" w:cs="Source Serif Pro;Times New Roman"/>
              </w:rPr>
            </w:pPr>
            <w:r>
              <w:rPr>
                <w:rFonts w:eastAsia="Times New Roman" w:cs="Source Serif Pro;Times New Roman" w:ascii="Source Serif Pro;Times New Roman" w:hAnsi="Source Serif Pro;Times New Roman"/>
                <w:b/>
                <w:bCs/>
                <w:color w:val="000000"/>
              </w:rPr>
              <w:t>6 × 10</w:t>
            </w:r>
            <w:r>
              <w:rPr>
                <w:rFonts w:eastAsia="Times New Roman" w:cs="Source Serif Pro;Times New Roman" w:ascii="Source Serif Pro;Times New Roman" w:hAnsi="Source Serif Pro;Times New Roman"/>
                <w:b/>
                <w:bCs/>
                <w:color w:val="000000"/>
                <w:vertAlign w:val="superscript"/>
              </w:rPr>
              <w:t>-5</w:t>
            </w:r>
          </w:p>
        </w:tc>
      </w:tr>
    </w:tbl>
    <w:p>
      <w:pPr>
        <w:pStyle w:val="Normal"/>
        <w:spacing w:lineRule="auto" w:line="240" w:before="0" w:after="0"/>
        <w:rPr>
          <w:rFonts w:ascii="Source Serif Pro;Times New Roman" w:hAnsi="Source Serif Pro;Times New Roman" w:eastAsia="Times New Roman" w:cs="Source Serif Pro;Times New Roman"/>
          <w:sz w:val="24"/>
          <w:szCs w:val="24"/>
        </w:rPr>
      </w:pPr>
      <w:r>
        <w:rPr>
          <w:rFonts w:eastAsia="Times New Roman" w:cs="Source Serif Pro;Times New Roman" w:ascii="Source Serif Pro;Times New Roman" w:hAnsi="Source Serif Pro;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Source Serif Pro;Times New Roman" w:hAnsi="Source Serif Pro;Times New Roman" w:eastAsia="Times New Roman" w:cs="Source Serif Pro;Times New Roman"/>
          <w:sz w:val="24"/>
          <w:szCs w:val="24"/>
        </w:rPr>
      </w:pPr>
      <w:r>
        <w:rPr>
          <w:rFonts w:eastAsia="Times New Roman" w:cs="Source Serif Pro;Times New Roman" w:ascii="Source Serif Pro;Times New Roman" w:hAnsi="Source Serif Pro;Times New Roman"/>
          <w:b/>
          <w:bCs/>
          <w:color w:val="000000"/>
          <w:sz w:val="18"/>
          <w:szCs w:val="18"/>
        </w:rPr>
        <w:t>Table S2: Diabetes prevalence and odds ratio per kg/m</w:t>
      </w:r>
      <w:r>
        <w:rPr>
          <w:rFonts w:eastAsia="Times New Roman" w:cs="Source Serif Pro;Times New Roman" w:ascii="Source Serif Pro;Times New Roman" w:hAnsi="Source Serif Pro;Times New Roman"/>
          <w:b/>
          <w:bCs/>
          <w:color w:val="000000"/>
          <w:sz w:val="18"/>
          <w:szCs w:val="18"/>
          <w:vertAlign w:val="superscript"/>
        </w:rPr>
        <w:t>2</w:t>
      </w:r>
      <w:r>
        <w:rPr>
          <w:rFonts w:eastAsia="Times New Roman" w:cs="Source Serif Pro;Times New Roman" w:ascii="Source Serif Pro;Times New Roman" w:hAnsi="Source Serif Pro;Times New Roman"/>
          <w:b/>
          <w:bCs/>
          <w:color w:val="000000"/>
          <w:sz w:val="18"/>
          <w:szCs w:val="18"/>
        </w:rPr>
        <w:t xml:space="preserve"> change in BMI computed via MR, as in Table 2, but with more fine-grained stratifications for overweight and obese individuals.</w:t>
      </w:r>
      <w:r>
        <w:rPr>
          <w:rFonts w:eastAsia="Times New Roman" w:cs="Source Serif Pro;Times New Roman" w:ascii="Source Serif Pro;Times New Roman" w:hAnsi="Source Serif Pro;Times New Roman"/>
          <w:color w:val="000000"/>
          <w:sz w:val="18"/>
          <w:szCs w:val="18"/>
        </w:rPr>
        <w:t>  95% confidence intervals are indicated in square brackets; significant p-values (calculated via the same difference-of-odds-ratios test as in Table S1) are bolded.  </w:t>
      </w:r>
    </w:p>
    <w:p>
      <w:pPr>
        <w:pStyle w:val="Normal"/>
        <w:spacing w:before="0" w:after="160"/>
        <w:rPr>
          <w:rFonts w:ascii="Source Serif Pro;Times New Roman" w:hAnsi="Source Serif Pro;Times New Roman" w:eastAsia="Times New Roman" w:cs="Source Serif Pro;Times New Roman"/>
          <w:sz w:val="24"/>
          <w:szCs w:val="24"/>
        </w:rPr>
      </w:pPr>
      <w:r>
        <w:rPr>
          <w:rFonts w:eastAsia="Times New Roman" w:cs="Source Serif Pro;Times New Roman" w:ascii="Source Serif Pro;Times New Roman" w:hAnsi="Source Serif Pro;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ource Serif Pro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26T18:03:00Z</dcterms:created>
  <dc:creator>Michael Wainberg</dc:creator>
  <dc:description/>
  <cp:keywords/>
  <dc:language>en-US</dc:language>
  <cp:lastModifiedBy>Michael Wainberg</cp:lastModifiedBy>
  <dcterms:modified xsi:type="dcterms:W3CDTF">2019-10-26T18:05:00Z</dcterms:modified>
  <cp:revision>1</cp:revision>
  <dc:subject/>
  <dc:title/>
</cp:coreProperties>
</file>